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5542CA" w14:textId="77777777" w:rsidR="00FE2FB7" w:rsidRDefault="00FE2FB7">
      <w:pPr>
        <w:rPr>
          <w:lang w:val="en-US"/>
        </w:rPr>
      </w:pPr>
    </w:p>
    <w:p w14:paraId="35C348F2" w14:textId="77777777" w:rsidR="00FA3AE0" w:rsidRDefault="00FA3AE0">
      <w:pPr>
        <w:rPr>
          <w:lang w:val="en-US"/>
        </w:rPr>
      </w:pPr>
    </w:p>
    <w:p w14:paraId="62407DF9" w14:textId="4749EB99" w:rsidR="00FA3AE0" w:rsidRPr="00564449" w:rsidRDefault="00564449" w:rsidP="00564449">
      <w:pPr>
        <w:spacing w:after="120"/>
        <w:rPr>
          <w:rFonts w:ascii="Arial" w:hAnsi="Arial" w:cs="Arial"/>
          <w:lang w:val="en-US"/>
        </w:rPr>
      </w:pPr>
      <w:r w:rsidRPr="00564449">
        <w:rPr>
          <w:rFonts w:ascii="Arial" w:hAnsi="Arial" w:cs="Arial"/>
          <w:b/>
          <w:bCs/>
          <w:lang w:val="en-US"/>
        </w:rPr>
        <w:t>Figure 3-</w:t>
      </w:r>
      <w:r w:rsidRPr="00564449">
        <w:rPr>
          <w:rFonts w:ascii="Arial" w:hAnsi="Arial" w:cs="Arial"/>
          <w:lang w:val="en-US"/>
        </w:rPr>
        <w:t>1. Topographical similarity analysis results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843"/>
        <w:gridCol w:w="1122"/>
        <w:gridCol w:w="1300"/>
        <w:gridCol w:w="1400"/>
        <w:gridCol w:w="1706"/>
      </w:tblGrid>
      <w:tr w:rsidR="00564449" w:rsidRPr="00564449" w14:paraId="1E5F0690" w14:textId="77777777" w:rsidTr="00B65F99">
        <w:trPr>
          <w:trHeight w:val="32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9A11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48BA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FD81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vertAlign w:val="subscript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BF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bscript"/>
                <w:lang w:eastAsia="en-GB"/>
                <w14:ligatures w14:val="none"/>
              </w:rPr>
              <w:t>1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E63A53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Marginal R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82A64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nditional R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564449" w:rsidRPr="00564449" w14:paraId="3D09F026" w14:textId="77777777" w:rsidTr="00B65F99">
        <w:trPr>
          <w:trHeight w:val="32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B79AF" w14:textId="11F3BCFD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PVS-TIME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1155" w14:textId="7777777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DACCB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72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3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A317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0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F7DCD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6</w:t>
            </w:r>
          </w:p>
        </w:tc>
      </w:tr>
      <w:tr w:rsidR="00564449" w:rsidRPr="00564449" w14:paraId="6EEC3457" w14:textId="77777777" w:rsidTr="00B65F99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B101" w14:textId="77777777" w:rsidR="00564449" w:rsidRPr="00564449" w:rsidRDefault="00564449" w:rsidP="00B65F9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4CFB" w14:textId="7777777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1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F5F3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.53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3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A5109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8403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1</w:t>
            </w:r>
          </w:p>
        </w:tc>
      </w:tr>
      <w:tr w:rsidR="00564449" w:rsidRPr="00564449" w14:paraId="243CA47B" w14:textId="77777777" w:rsidTr="00B65F99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D1DB" w14:textId="77777777" w:rsidR="00564449" w:rsidRPr="00564449" w:rsidRDefault="00564449" w:rsidP="00B65F9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C043" w14:textId="7777777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8E01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61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4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70AA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B5C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33</w:t>
            </w:r>
          </w:p>
        </w:tc>
      </w:tr>
      <w:tr w:rsidR="00564449" w:rsidRPr="00564449" w14:paraId="7EE26269" w14:textId="77777777" w:rsidTr="00B65F99">
        <w:trPr>
          <w:trHeight w:val="392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D508" w14:textId="7777777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ISOLATED</w:t>
            </w:r>
          </w:p>
        </w:tc>
        <w:tc>
          <w:tcPr>
            <w:tcW w:w="11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5F49" w14:textId="7777777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1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4305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.85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3</w:t>
            </w: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E5F2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C2133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564449" w:rsidRPr="00564449" w14:paraId="00A6585D" w14:textId="77777777" w:rsidTr="00B65F99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61E3" w14:textId="77777777" w:rsidR="00564449" w:rsidRPr="00564449" w:rsidRDefault="00564449" w:rsidP="00B65F9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122A" w14:textId="7777777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17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A0CA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.55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6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C75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3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7B63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564449" w:rsidRPr="00564449" w14:paraId="7C45FF55" w14:textId="77777777" w:rsidTr="00B65F99">
        <w:trPr>
          <w:trHeight w:val="32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A1A2" w14:textId="77777777" w:rsidR="00564449" w:rsidRPr="00564449" w:rsidRDefault="00564449" w:rsidP="00B65F9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8005" w14:textId="7777777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1FB1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.79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7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7941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960B" w14:textId="77777777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9</w:t>
            </w:r>
          </w:p>
        </w:tc>
      </w:tr>
      <w:tr w:rsidR="00564449" w:rsidRPr="00564449" w14:paraId="3FF843D8" w14:textId="77777777" w:rsidTr="00D97717">
        <w:trPr>
          <w:trHeight w:val="477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49D4" w14:textId="1AB35462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NTEXTUAL</w:t>
            </w: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1DDC" w14:textId="0F1DBE11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1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6493" w14:textId="49AC9DB3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15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1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4B92" w14:textId="4EA5FAC5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0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F6BB" w14:textId="5469767E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6</w:t>
            </w:r>
          </w:p>
        </w:tc>
      </w:tr>
      <w:tr w:rsidR="00564449" w:rsidRPr="00564449" w14:paraId="6EB0BD2A" w14:textId="77777777" w:rsidTr="00D97717">
        <w:trPr>
          <w:trHeight w:val="320"/>
        </w:trPr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7C21" w14:textId="77777777" w:rsidR="00564449" w:rsidRPr="00564449" w:rsidRDefault="00564449" w:rsidP="00B65F9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BC7B" w14:textId="5B0ACEAB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170</w:t>
            </w:r>
          </w:p>
        </w:tc>
        <w:tc>
          <w:tcPr>
            <w:tcW w:w="13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0E4" w14:textId="56E9D412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43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23</w:t>
            </w:r>
          </w:p>
        </w:tc>
        <w:tc>
          <w:tcPr>
            <w:tcW w:w="140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8C3B" w14:textId="4BDDD14E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9</w:t>
            </w:r>
          </w:p>
        </w:tc>
        <w:tc>
          <w:tcPr>
            <w:tcW w:w="17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B8BC" w14:textId="5951DDA4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24</w:t>
            </w:r>
          </w:p>
        </w:tc>
      </w:tr>
      <w:tr w:rsidR="00564449" w:rsidRPr="00564449" w14:paraId="7D5B9470" w14:textId="77777777" w:rsidTr="00D97717">
        <w:trPr>
          <w:trHeight w:val="3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5EF4B" w14:textId="77777777" w:rsidR="00564449" w:rsidRPr="00564449" w:rsidRDefault="00564449" w:rsidP="00B65F99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CD9D" w14:textId="7CF39A47" w:rsidR="00564449" w:rsidRPr="00564449" w:rsidRDefault="00564449" w:rsidP="00B65F99">
            <w:pP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1D0CF" w14:textId="4E16B336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.04x10</w:t>
            </w:r>
            <w:r w:rsidRPr="00564449">
              <w:rPr>
                <w:rFonts w:ascii="Arial" w:eastAsia="Times New Roman" w:hAnsi="Arial" w:cs="Arial"/>
                <w:color w:val="000000"/>
                <w:kern w:val="0"/>
                <w:vertAlign w:val="superscript"/>
                <w:lang w:eastAsia="en-GB"/>
                <w14:ligatures w14:val="none"/>
              </w:rPr>
              <w:t>1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67B2" w14:textId="2E64FC10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0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AF0FB" w14:textId="302F108F" w:rsidR="00564449" w:rsidRPr="00564449" w:rsidRDefault="00564449" w:rsidP="00B65F9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564449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.13</w:t>
            </w:r>
          </w:p>
        </w:tc>
      </w:tr>
    </w:tbl>
    <w:p w14:paraId="4CEB442D" w14:textId="0B5D9C46" w:rsidR="002A2809" w:rsidRPr="00FA3AE0" w:rsidRDefault="002A2809" w:rsidP="002A2809">
      <w:pPr>
        <w:rPr>
          <w:lang w:val="en-US"/>
        </w:rPr>
      </w:pPr>
    </w:p>
    <w:sectPr w:rsidR="002A2809" w:rsidRPr="00FA3AE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DA5A1D" w14:textId="77777777" w:rsidR="004077A6" w:rsidRDefault="004077A6" w:rsidP="005C3362">
      <w:r>
        <w:separator/>
      </w:r>
    </w:p>
  </w:endnote>
  <w:endnote w:type="continuationSeparator" w:id="0">
    <w:p w14:paraId="1A57F522" w14:textId="77777777" w:rsidR="004077A6" w:rsidRDefault="004077A6" w:rsidP="005C33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068C23" w14:textId="77777777" w:rsidR="004077A6" w:rsidRDefault="004077A6" w:rsidP="005C3362">
      <w:r>
        <w:separator/>
      </w:r>
    </w:p>
  </w:footnote>
  <w:footnote w:type="continuationSeparator" w:id="0">
    <w:p w14:paraId="18F823EA" w14:textId="77777777" w:rsidR="004077A6" w:rsidRDefault="004077A6" w:rsidP="005C33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162BDD" w14:textId="77777777" w:rsidR="005C3362" w:rsidRDefault="005C3362">
    <w:pPr>
      <w:pStyle w:val="Header"/>
      <w:rPr>
        <w:lang w:val="fr-CH"/>
      </w:rPr>
    </w:pPr>
  </w:p>
  <w:p w14:paraId="062716C8" w14:textId="77777777" w:rsidR="005C3362" w:rsidRPr="005C3362" w:rsidRDefault="005C3362">
    <w:pPr>
      <w:pStyle w:val="Header"/>
      <w:rPr>
        <w:lang w:val="fr-CH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362"/>
    <w:rsid w:val="000647A2"/>
    <w:rsid w:val="00066CAD"/>
    <w:rsid w:val="000E32A8"/>
    <w:rsid w:val="001131B7"/>
    <w:rsid w:val="00141248"/>
    <w:rsid w:val="0015421C"/>
    <w:rsid w:val="00164DAB"/>
    <w:rsid w:val="00170960"/>
    <w:rsid w:val="001B5BE0"/>
    <w:rsid w:val="001D4C6D"/>
    <w:rsid w:val="00260B18"/>
    <w:rsid w:val="002A2809"/>
    <w:rsid w:val="003411D7"/>
    <w:rsid w:val="003860EA"/>
    <w:rsid w:val="003F4C2D"/>
    <w:rsid w:val="0040041D"/>
    <w:rsid w:val="004077A6"/>
    <w:rsid w:val="00490E34"/>
    <w:rsid w:val="004D22A0"/>
    <w:rsid w:val="004D5A90"/>
    <w:rsid w:val="004E0588"/>
    <w:rsid w:val="004E5697"/>
    <w:rsid w:val="00517090"/>
    <w:rsid w:val="00564449"/>
    <w:rsid w:val="005B55D3"/>
    <w:rsid w:val="005C3362"/>
    <w:rsid w:val="006219ED"/>
    <w:rsid w:val="006757E6"/>
    <w:rsid w:val="00677AE1"/>
    <w:rsid w:val="006A3B0E"/>
    <w:rsid w:val="00776EB4"/>
    <w:rsid w:val="007A6BE5"/>
    <w:rsid w:val="008310AF"/>
    <w:rsid w:val="00856006"/>
    <w:rsid w:val="008E0015"/>
    <w:rsid w:val="0095367E"/>
    <w:rsid w:val="00964872"/>
    <w:rsid w:val="009A75EF"/>
    <w:rsid w:val="009B1BA8"/>
    <w:rsid w:val="009B441F"/>
    <w:rsid w:val="009C09EE"/>
    <w:rsid w:val="009C6580"/>
    <w:rsid w:val="00A21807"/>
    <w:rsid w:val="00AC6821"/>
    <w:rsid w:val="00AE4AA4"/>
    <w:rsid w:val="00B05CC6"/>
    <w:rsid w:val="00B1383E"/>
    <w:rsid w:val="00BC406F"/>
    <w:rsid w:val="00C01523"/>
    <w:rsid w:val="00C04E0D"/>
    <w:rsid w:val="00C23C9D"/>
    <w:rsid w:val="00C76B2E"/>
    <w:rsid w:val="00D50F64"/>
    <w:rsid w:val="00D8013A"/>
    <w:rsid w:val="00DB1577"/>
    <w:rsid w:val="00DB30B8"/>
    <w:rsid w:val="00DC660E"/>
    <w:rsid w:val="00DE4EC7"/>
    <w:rsid w:val="00E010D4"/>
    <w:rsid w:val="00E34AC9"/>
    <w:rsid w:val="00E44B0F"/>
    <w:rsid w:val="00E54884"/>
    <w:rsid w:val="00E60C4D"/>
    <w:rsid w:val="00E82A58"/>
    <w:rsid w:val="00EB5484"/>
    <w:rsid w:val="00ED1B6A"/>
    <w:rsid w:val="00ED2047"/>
    <w:rsid w:val="00ED4E9A"/>
    <w:rsid w:val="00F13473"/>
    <w:rsid w:val="00F63AB2"/>
    <w:rsid w:val="00FA3AE0"/>
    <w:rsid w:val="00FD6A68"/>
    <w:rsid w:val="00FE2FB7"/>
    <w:rsid w:val="00FF1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4AE87"/>
  <w15:chartTrackingRefBased/>
  <w15:docId w15:val="{E0DC2FB1-1282-1749-AE84-7B26FBA73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449"/>
  </w:style>
  <w:style w:type="paragraph" w:styleId="Heading1">
    <w:name w:val="heading 1"/>
    <w:basedOn w:val="Normal"/>
    <w:next w:val="Normal"/>
    <w:link w:val="Heading1Char"/>
    <w:uiPriority w:val="9"/>
    <w:qFormat/>
    <w:rsid w:val="005C33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33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33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33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33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336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336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336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336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33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33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33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33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33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33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33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33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33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33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33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336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33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33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33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33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3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3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33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336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C33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362"/>
  </w:style>
  <w:style w:type="paragraph" w:styleId="Footer">
    <w:name w:val="footer"/>
    <w:basedOn w:val="Normal"/>
    <w:link w:val="FooterChar"/>
    <w:uiPriority w:val="99"/>
    <w:unhideWhenUsed/>
    <w:rsid w:val="005C33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362"/>
  </w:style>
  <w:style w:type="table" w:styleId="TableGrid">
    <w:name w:val="Table Grid"/>
    <w:basedOn w:val="TableNormal"/>
    <w:uiPriority w:val="39"/>
    <w:rsid w:val="00FA3A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1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3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8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8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7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CHI Lisa</dc:creator>
  <cp:keywords/>
  <dc:description/>
  <cp:lastModifiedBy>KELES Fazilet</cp:lastModifiedBy>
  <cp:revision>7</cp:revision>
  <dcterms:created xsi:type="dcterms:W3CDTF">2024-09-04T09:20:00Z</dcterms:created>
  <dcterms:modified xsi:type="dcterms:W3CDTF">2025-01-09T08:30:00Z</dcterms:modified>
</cp:coreProperties>
</file>